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A86115" w14:textId="0FE66FE6" w:rsidR="006E48F9" w:rsidRPr="00854BEC" w:rsidRDefault="00E015EB" w:rsidP="006E48F9">
      <w:pPr>
        <w:jc w:val="both"/>
        <w:rPr>
          <w:rFonts w:ascii="Times New Roman" w:hAnsi="Times New Roman" w:cs="Times New Roman"/>
        </w:rPr>
      </w:pPr>
      <w:r w:rsidRPr="00854BEC">
        <w:rPr>
          <w:rFonts w:ascii="Times New Roman" w:hAnsi="Times New Roman" w:cs="Times New Roman"/>
          <w:b/>
          <w:bCs/>
        </w:rPr>
        <w:t>S1 Table</w:t>
      </w:r>
      <w:r w:rsidRPr="00854BEC">
        <w:rPr>
          <w:rFonts w:ascii="Times New Roman" w:hAnsi="Times New Roman" w:cs="Times New Roman"/>
          <w:b/>
          <w:bCs/>
        </w:rPr>
        <w:t xml:space="preserve"> Summary of the data sources for each location. </w:t>
      </w:r>
      <w:r w:rsidRPr="00854BEC">
        <w:rPr>
          <w:rFonts w:ascii="Times New Roman" w:hAnsi="Times New Roman" w:cs="Times New Roman"/>
        </w:rPr>
        <w:t>Website of geoportals used to derive DSM, Building shape files and satellite maps. Weather</w:t>
      </w:r>
      <w:r w:rsidR="00854BEC" w:rsidRPr="00854BEC">
        <w:rPr>
          <w:rFonts w:ascii="Times New Roman" w:hAnsi="Times New Roman" w:cs="Times New Roman"/>
        </w:rPr>
        <w:t xml:space="preserve"> data were </w:t>
      </w:r>
      <w:r w:rsidR="00854BEC" w:rsidRPr="00854BEC">
        <w:rPr>
          <w:rFonts w:ascii="Times New Roman" w:hAnsi="Times New Roman" w:cs="Times New Roman"/>
        </w:rPr>
        <w:t>derived from the Global Historical Climate Network (GHCN)</w:t>
      </w:r>
      <w:r w:rsidR="00854BEC" w:rsidRPr="00854BEC">
        <w:rPr>
          <w:rFonts w:ascii="Times New Roman" w:hAnsi="Times New Roman" w:cs="Times New Roman"/>
        </w:rPr>
        <w:t>: for each location, the code of the investigated station is reported.</w:t>
      </w:r>
    </w:p>
    <w:tbl>
      <w:tblPr>
        <w:tblStyle w:val="GridTable4-Accent3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1276"/>
        <w:gridCol w:w="3402"/>
        <w:gridCol w:w="2552"/>
        <w:gridCol w:w="1224"/>
      </w:tblGrid>
      <w:tr w:rsidR="006E48F9" w:rsidRPr="00854BEC" w14:paraId="73D7BC93" w14:textId="7AFBA577" w:rsidTr="006E48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55F9D28" w14:textId="77777777" w:rsidR="006E48F9" w:rsidRPr="00854BEC" w:rsidRDefault="006E48F9" w:rsidP="001A2A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4BEC">
              <w:rPr>
                <w:rFonts w:ascii="Times New Roman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1276" w:type="dxa"/>
            <w:vAlign w:val="center"/>
          </w:tcPr>
          <w:p w14:paraId="201CFFB8" w14:textId="77777777" w:rsidR="006E48F9" w:rsidRPr="00854BEC" w:rsidRDefault="006E48F9" w:rsidP="001A2A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4BEC">
              <w:rPr>
                <w:rFonts w:ascii="Times New Roman" w:hAnsi="Times New Roman" w:cs="Times New Roman"/>
                <w:sz w:val="18"/>
                <w:szCs w:val="18"/>
              </w:rPr>
              <w:t>City</w:t>
            </w:r>
          </w:p>
        </w:tc>
        <w:tc>
          <w:tcPr>
            <w:tcW w:w="3402" w:type="dxa"/>
            <w:vAlign w:val="center"/>
          </w:tcPr>
          <w:p w14:paraId="138AF6CF" w14:textId="77777777" w:rsidR="006E48F9" w:rsidRPr="00854BEC" w:rsidRDefault="006E48F9" w:rsidP="001A2A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4BEC">
              <w:rPr>
                <w:rFonts w:ascii="Times New Roman" w:hAnsi="Times New Roman" w:cs="Times New Roman"/>
                <w:sz w:val="18"/>
                <w:szCs w:val="18"/>
              </w:rPr>
              <w:t>DSM</w:t>
            </w:r>
          </w:p>
        </w:tc>
        <w:tc>
          <w:tcPr>
            <w:tcW w:w="2552" w:type="dxa"/>
            <w:vAlign w:val="center"/>
          </w:tcPr>
          <w:p w14:paraId="552B292E" w14:textId="77777777" w:rsidR="006E48F9" w:rsidRPr="00854BEC" w:rsidRDefault="006E48F9" w:rsidP="001A2A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4BEC">
              <w:rPr>
                <w:rFonts w:ascii="Times New Roman" w:hAnsi="Times New Roman" w:cs="Times New Roman"/>
                <w:sz w:val="18"/>
                <w:szCs w:val="18"/>
              </w:rPr>
              <w:t>Buildings and green areas shape files</w:t>
            </w:r>
          </w:p>
        </w:tc>
        <w:tc>
          <w:tcPr>
            <w:tcW w:w="1224" w:type="dxa"/>
          </w:tcPr>
          <w:p w14:paraId="2307D280" w14:textId="704398D5" w:rsidR="006E48F9" w:rsidRPr="00854BEC" w:rsidRDefault="006E48F9" w:rsidP="001A2A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4BEC">
              <w:rPr>
                <w:rFonts w:ascii="Times New Roman" w:hAnsi="Times New Roman" w:cs="Times New Roman"/>
                <w:sz w:val="18"/>
                <w:szCs w:val="18"/>
              </w:rPr>
              <w:t>Weather Station Code</w:t>
            </w:r>
          </w:p>
        </w:tc>
      </w:tr>
      <w:tr w:rsidR="006E48F9" w:rsidRPr="00854BEC" w14:paraId="645B354A" w14:textId="7E232D2C" w:rsidTr="006E4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66A3EB3" w14:textId="77777777" w:rsidR="006E48F9" w:rsidRPr="00854BEC" w:rsidRDefault="006E48F9" w:rsidP="006E48F9">
            <w:pPr>
              <w:rPr>
                <w:rFonts w:ascii="Times New Roman" w:hAnsi="Times New Roman" w:cs="Times New Roman"/>
              </w:rPr>
            </w:pPr>
            <w:r w:rsidRPr="00854BEC">
              <w:rPr>
                <w:rFonts w:ascii="Times New Roman" w:hAnsi="Times New Roman" w:cs="Times New Roman"/>
              </w:rPr>
              <w:t>L1</w:t>
            </w:r>
          </w:p>
        </w:tc>
        <w:tc>
          <w:tcPr>
            <w:tcW w:w="1276" w:type="dxa"/>
            <w:vAlign w:val="center"/>
          </w:tcPr>
          <w:p w14:paraId="24F43710" w14:textId="23E11A35" w:rsidR="006E48F9" w:rsidRPr="00854BEC" w:rsidRDefault="006E48F9" w:rsidP="006E4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54BEC">
              <w:rPr>
                <w:rFonts w:ascii="Times New Roman" w:hAnsi="Times New Roman" w:cs="Times New Roman"/>
                <w:color w:val="000000"/>
              </w:rPr>
              <w:t>Vancouver</w:t>
            </w:r>
          </w:p>
        </w:tc>
        <w:tc>
          <w:tcPr>
            <w:tcW w:w="3402" w:type="dxa"/>
          </w:tcPr>
          <w:p w14:paraId="47F13914" w14:textId="460F1D2A" w:rsidR="006E48F9" w:rsidRPr="00854BEC" w:rsidRDefault="00854BEC" w:rsidP="006E4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4" w:history="1">
              <w:r w:rsidR="006E48F9" w:rsidRPr="00854BEC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://ftp.maps.canada.ca/pub/elevation/dem_mne/highresolution_hauteresolution/dsm_mns/1m/</w:t>
              </w:r>
            </w:hyperlink>
          </w:p>
        </w:tc>
        <w:tc>
          <w:tcPr>
            <w:tcW w:w="2552" w:type="dxa"/>
          </w:tcPr>
          <w:p w14:paraId="0C278D0F" w14:textId="13FAFB94" w:rsidR="006E48F9" w:rsidRPr="00854BEC" w:rsidRDefault="00854BEC" w:rsidP="006E4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5" w:history="1">
              <w:r w:rsidR="006E48F9" w:rsidRPr="00854BEC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data.vancouver.ca/datacatalogue/</w:t>
              </w:r>
            </w:hyperlink>
          </w:p>
        </w:tc>
        <w:tc>
          <w:tcPr>
            <w:tcW w:w="1224" w:type="dxa"/>
          </w:tcPr>
          <w:p w14:paraId="2688E56D" w14:textId="4E76A0AE" w:rsidR="006E48F9" w:rsidRPr="00854BEC" w:rsidRDefault="006E48F9" w:rsidP="006E4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4BEC">
              <w:rPr>
                <w:rFonts w:ascii="Times New Roman" w:hAnsi="Times New Roman" w:cs="Times New Roman"/>
                <w:sz w:val="16"/>
                <w:szCs w:val="16"/>
              </w:rPr>
              <w:t>CA001108395</w:t>
            </w:r>
          </w:p>
        </w:tc>
      </w:tr>
      <w:tr w:rsidR="006E48F9" w:rsidRPr="00854BEC" w14:paraId="1C0A56B9" w14:textId="6CD64490" w:rsidTr="006E4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A18449B" w14:textId="77777777" w:rsidR="006E48F9" w:rsidRPr="00854BEC" w:rsidRDefault="006E48F9" w:rsidP="006E48F9">
            <w:pPr>
              <w:rPr>
                <w:rFonts w:ascii="Times New Roman" w:hAnsi="Times New Roman" w:cs="Times New Roman"/>
              </w:rPr>
            </w:pPr>
            <w:r w:rsidRPr="00854BEC">
              <w:rPr>
                <w:rFonts w:ascii="Times New Roman" w:hAnsi="Times New Roman" w:cs="Times New Roman"/>
              </w:rPr>
              <w:t>L2</w:t>
            </w:r>
          </w:p>
        </w:tc>
        <w:tc>
          <w:tcPr>
            <w:tcW w:w="1276" w:type="dxa"/>
            <w:vAlign w:val="center"/>
          </w:tcPr>
          <w:p w14:paraId="300CB74A" w14:textId="61FA8E80" w:rsidR="006E48F9" w:rsidRPr="00854BEC" w:rsidRDefault="006E48F9" w:rsidP="006E4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54BEC">
              <w:rPr>
                <w:rFonts w:ascii="Times New Roman" w:hAnsi="Times New Roman" w:cs="Times New Roman"/>
                <w:color w:val="000000"/>
              </w:rPr>
              <w:t>Airdrie</w:t>
            </w:r>
          </w:p>
        </w:tc>
        <w:tc>
          <w:tcPr>
            <w:tcW w:w="3402" w:type="dxa"/>
          </w:tcPr>
          <w:p w14:paraId="72E06892" w14:textId="16C3447F" w:rsidR="006E48F9" w:rsidRPr="00854BEC" w:rsidRDefault="00854BEC" w:rsidP="006E4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6" w:history="1">
              <w:r w:rsidR="006E48F9" w:rsidRPr="00854BEC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://ftp.maps.canada.ca/pub/elevation/dem_mne/highresolution_hauteresolution/dsm_mns/1m/</w:t>
              </w:r>
            </w:hyperlink>
          </w:p>
        </w:tc>
        <w:tc>
          <w:tcPr>
            <w:tcW w:w="2552" w:type="dxa"/>
          </w:tcPr>
          <w:p w14:paraId="2618AF50" w14:textId="72D18A99" w:rsidR="006E48F9" w:rsidRPr="00854BEC" w:rsidRDefault="00854BEC" w:rsidP="006E4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7" w:history="1">
              <w:r w:rsidR="006E48F9" w:rsidRPr="00854BEC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://data-airdrie.opendata.arcgis.com/</w:t>
              </w:r>
            </w:hyperlink>
          </w:p>
        </w:tc>
        <w:tc>
          <w:tcPr>
            <w:tcW w:w="1224" w:type="dxa"/>
          </w:tcPr>
          <w:p w14:paraId="73112A77" w14:textId="0F01E713" w:rsidR="006E48F9" w:rsidRPr="00854BEC" w:rsidRDefault="006E48F9" w:rsidP="006E4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4B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003031093</w:t>
            </w:r>
          </w:p>
        </w:tc>
      </w:tr>
      <w:tr w:rsidR="006E48F9" w:rsidRPr="00854BEC" w14:paraId="3484BBD0" w14:textId="749715A2" w:rsidTr="006E4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3ADB5B2" w14:textId="77777777" w:rsidR="006E48F9" w:rsidRPr="00854BEC" w:rsidRDefault="006E48F9" w:rsidP="006E48F9">
            <w:pPr>
              <w:rPr>
                <w:rFonts w:ascii="Times New Roman" w:hAnsi="Times New Roman" w:cs="Times New Roman"/>
              </w:rPr>
            </w:pPr>
            <w:r w:rsidRPr="00854BEC">
              <w:rPr>
                <w:rFonts w:ascii="Times New Roman" w:hAnsi="Times New Roman" w:cs="Times New Roman"/>
              </w:rPr>
              <w:t>L3</w:t>
            </w:r>
          </w:p>
        </w:tc>
        <w:tc>
          <w:tcPr>
            <w:tcW w:w="1276" w:type="dxa"/>
            <w:vAlign w:val="center"/>
          </w:tcPr>
          <w:p w14:paraId="4A205A3C" w14:textId="160029F2" w:rsidR="006E48F9" w:rsidRPr="00854BEC" w:rsidRDefault="006E48F9" w:rsidP="006E4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54BEC">
              <w:rPr>
                <w:rFonts w:ascii="Times New Roman" w:hAnsi="Times New Roman" w:cs="Times New Roman"/>
                <w:color w:val="000000"/>
              </w:rPr>
              <w:t>Waterloo</w:t>
            </w:r>
          </w:p>
        </w:tc>
        <w:tc>
          <w:tcPr>
            <w:tcW w:w="3402" w:type="dxa"/>
          </w:tcPr>
          <w:p w14:paraId="56329134" w14:textId="3CE90F02" w:rsidR="006E48F9" w:rsidRPr="00854BEC" w:rsidRDefault="00854BEC" w:rsidP="006E4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8" w:history="1">
              <w:r w:rsidR="006E48F9" w:rsidRPr="00854BEC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://ftp.maps.canada.ca/pub/elevation/dem_mne/highresolution_hauteresolution/dsm_mns/1m/</w:t>
              </w:r>
            </w:hyperlink>
          </w:p>
        </w:tc>
        <w:tc>
          <w:tcPr>
            <w:tcW w:w="2552" w:type="dxa"/>
          </w:tcPr>
          <w:p w14:paraId="6CF956D3" w14:textId="75CB4AC9" w:rsidR="006E48F9" w:rsidRPr="00854BEC" w:rsidRDefault="00854BEC" w:rsidP="006E4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9" w:history="1">
              <w:r w:rsidR="006E48F9" w:rsidRPr="00854BEC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://data.waterloo.ca/</w:t>
              </w:r>
            </w:hyperlink>
          </w:p>
        </w:tc>
        <w:tc>
          <w:tcPr>
            <w:tcW w:w="1224" w:type="dxa"/>
          </w:tcPr>
          <w:p w14:paraId="6325D22C" w14:textId="703854BE" w:rsidR="006E48F9" w:rsidRPr="00854BEC" w:rsidRDefault="006E48F9" w:rsidP="006E4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4B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C00306047</w:t>
            </w:r>
          </w:p>
        </w:tc>
      </w:tr>
      <w:tr w:rsidR="006E48F9" w:rsidRPr="00854BEC" w14:paraId="1B7FACC0" w14:textId="3CFCD899" w:rsidTr="006E4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6325E869" w14:textId="77777777" w:rsidR="006E48F9" w:rsidRPr="00854BEC" w:rsidRDefault="006E48F9" w:rsidP="006E48F9">
            <w:pPr>
              <w:rPr>
                <w:rFonts w:ascii="Times New Roman" w:hAnsi="Times New Roman" w:cs="Times New Roman"/>
              </w:rPr>
            </w:pPr>
            <w:r w:rsidRPr="00854BEC">
              <w:rPr>
                <w:rFonts w:ascii="Times New Roman" w:hAnsi="Times New Roman" w:cs="Times New Roman"/>
              </w:rPr>
              <w:t>L4</w:t>
            </w:r>
          </w:p>
        </w:tc>
        <w:tc>
          <w:tcPr>
            <w:tcW w:w="1276" w:type="dxa"/>
            <w:vAlign w:val="center"/>
          </w:tcPr>
          <w:p w14:paraId="4051F9C8" w14:textId="429AA6AE" w:rsidR="006E48F9" w:rsidRPr="00854BEC" w:rsidRDefault="006E48F9" w:rsidP="006E4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854BEC">
              <w:rPr>
                <w:rFonts w:ascii="Times New Roman" w:hAnsi="Times New Roman" w:cs="Times New Roman"/>
                <w:color w:val="000000"/>
              </w:rPr>
              <w:t>Montreal</w:t>
            </w:r>
          </w:p>
        </w:tc>
        <w:tc>
          <w:tcPr>
            <w:tcW w:w="3402" w:type="dxa"/>
          </w:tcPr>
          <w:p w14:paraId="23E84E3E" w14:textId="1371DB58" w:rsidR="006E48F9" w:rsidRPr="00854BEC" w:rsidRDefault="00854BEC" w:rsidP="006E4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hyperlink r:id="rId10" w:history="1">
              <w:r w:rsidR="006E48F9" w:rsidRPr="00854BEC">
                <w:rPr>
                  <w:rStyle w:val="Hyperlink"/>
                  <w:rFonts w:ascii="Times New Roman" w:hAnsi="Times New Roman" w:cs="Times New Roman"/>
                  <w:sz w:val="18"/>
                  <w:szCs w:val="18"/>
                  <w:lang w:val="it-IT"/>
                </w:rPr>
                <w:t>http://ftp.maps.canada.ca/pub/elevation/dem_mne/highresolution_hauteresolution/dsm_mns/1m/</w:t>
              </w:r>
            </w:hyperlink>
          </w:p>
        </w:tc>
        <w:tc>
          <w:tcPr>
            <w:tcW w:w="2552" w:type="dxa"/>
          </w:tcPr>
          <w:p w14:paraId="220E592C" w14:textId="0356D093" w:rsidR="006E48F9" w:rsidRPr="00854BEC" w:rsidRDefault="00854BEC" w:rsidP="006E4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hyperlink r:id="rId11" w:history="1">
              <w:r w:rsidR="006E48F9" w:rsidRPr="00854BEC">
                <w:rPr>
                  <w:rStyle w:val="Hyperlink"/>
                  <w:rFonts w:ascii="Times New Roman" w:hAnsi="Times New Roman" w:cs="Times New Roman"/>
                  <w:sz w:val="18"/>
                  <w:szCs w:val="18"/>
                  <w:lang w:val="it-IT"/>
                </w:rPr>
                <w:t>http://donnees.ville.montreal.qc.ca/dataset</w:t>
              </w:r>
            </w:hyperlink>
          </w:p>
        </w:tc>
        <w:tc>
          <w:tcPr>
            <w:tcW w:w="1224" w:type="dxa"/>
          </w:tcPr>
          <w:p w14:paraId="4B0E2DAA" w14:textId="2DC142EC" w:rsidR="006E48F9" w:rsidRPr="00854BEC" w:rsidRDefault="006E48F9" w:rsidP="006E4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4B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007025250</w:t>
            </w:r>
          </w:p>
        </w:tc>
      </w:tr>
      <w:tr w:rsidR="006E48F9" w:rsidRPr="00854BEC" w14:paraId="741106FA" w14:textId="79FAA28E" w:rsidTr="006E4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C130B55" w14:textId="77777777" w:rsidR="006E48F9" w:rsidRPr="00854BEC" w:rsidRDefault="006E48F9" w:rsidP="006E48F9">
            <w:pPr>
              <w:rPr>
                <w:rFonts w:ascii="Times New Roman" w:hAnsi="Times New Roman" w:cs="Times New Roman"/>
              </w:rPr>
            </w:pPr>
            <w:r w:rsidRPr="00854BEC">
              <w:rPr>
                <w:rFonts w:ascii="Times New Roman" w:hAnsi="Times New Roman" w:cs="Times New Roman"/>
              </w:rPr>
              <w:t>L5</w:t>
            </w:r>
          </w:p>
        </w:tc>
        <w:tc>
          <w:tcPr>
            <w:tcW w:w="1276" w:type="dxa"/>
            <w:vAlign w:val="center"/>
          </w:tcPr>
          <w:p w14:paraId="51A67D97" w14:textId="60677026" w:rsidR="006E48F9" w:rsidRPr="00854BEC" w:rsidRDefault="006E48F9" w:rsidP="006E4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54BEC">
              <w:rPr>
                <w:rFonts w:ascii="Times New Roman" w:hAnsi="Times New Roman" w:cs="Times New Roman"/>
                <w:color w:val="000000"/>
                <w:lang w:val="it-IT"/>
              </w:rPr>
              <w:t xml:space="preserve">Port Au Prince </w:t>
            </w:r>
          </w:p>
        </w:tc>
        <w:tc>
          <w:tcPr>
            <w:tcW w:w="3402" w:type="dxa"/>
          </w:tcPr>
          <w:p w14:paraId="7B2CEF28" w14:textId="55A67E59" w:rsidR="006E48F9" w:rsidRPr="00854BEC" w:rsidRDefault="00854BEC" w:rsidP="006E4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12" w:history="1">
              <w:r w:rsidR="006E48F9" w:rsidRPr="00854BEC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://opentopo.sdsc.edu/datasets?minX=-74.2499957084656&amp;minY=16.299044835995616&amp;maxX=-71.01562714576725&amp;maxY=20.96143360280668</w:t>
              </w:r>
            </w:hyperlink>
          </w:p>
        </w:tc>
        <w:tc>
          <w:tcPr>
            <w:tcW w:w="2552" w:type="dxa"/>
          </w:tcPr>
          <w:p w14:paraId="05DFC18E" w14:textId="030E4C51" w:rsidR="006E48F9" w:rsidRPr="00854BEC" w:rsidRDefault="00854BEC" w:rsidP="006E4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13" w:history="1">
              <w:r w:rsidR="006E48F9" w:rsidRPr="00854BEC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data.world/hot/65a41adf-1068-4964-be4c-08f435e5d302</w:t>
              </w:r>
            </w:hyperlink>
          </w:p>
        </w:tc>
        <w:tc>
          <w:tcPr>
            <w:tcW w:w="1224" w:type="dxa"/>
          </w:tcPr>
          <w:p w14:paraId="1F3B0C96" w14:textId="039E9E9A" w:rsidR="006E48F9" w:rsidRPr="00854BEC" w:rsidRDefault="006E48F9" w:rsidP="006E4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4B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RM00078482</w:t>
            </w:r>
          </w:p>
        </w:tc>
      </w:tr>
      <w:tr w:rsidR="006E48F9" w:rsidRPr="00854BEC" w14:paraId="5540058E" w14:textId="375E98A8" w:rsidTr="006E4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C458CF8" w14:textId="77777777" w:rsidR="006E48F9" w:rsidRPr="00854BEC" w:rsidRDefault="006E48F9" w:rsidP="006E48F9">
            <w:pPr>
              <w:rPr>
                <w:rFonts w:ascii="Times New Roman" w:hAnsi="Times New Roman" w:cs="Times New Roman"/>
              </w:rPr>
            </w:pPr>
            <w:r w:rsidRPr="00854BEC">
              <w:rPr>
                <w:rFonts w:ascii="Times New Roman" w:hAnsi="Times New Roman" w:cs="Times New Roman"/>
              </w:rPr>
              <w:t>L6</w:t>
            </w:r>
          </w:p>
        </w:tc>
        <w:tc>
          <w:tcPr>
            <w:tcW w:w="1276" w:type="dxa"/>
            <w:vAlign w:val="center"/>
          </w:tcPr>
          <w:p w14:paraId="233DF284" w14:textId="11232C46" w:rsidR="006E48F9" w:rsidRPr="00854BEC" w:rsidRDefault="006E48F9" w:rsidP="006E4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54BEC">
              <w:rPr>
                <w:rFonts w:ascii="Times New Roman" w:hAnsi="Times New Roman" w:cs="Times New Roman"/>
                <w:color w:val="000000"/>
              </w:rPr>
              <w:t>London</w:t>
            </w:r>
          </w:p>
        </w:tc>
        <w:tc>
          <w:tcPr>
            <w:tcW w:w="3402" w:type="dxa"/>
          </w:tcPr>
          <w:p w14:paraId="1A8D856D" w14:textId="22B05F25" w:rsidR="006E48F9" w:rsidRPr="00854BEC" w:rsidRDefault="00854BEC" w:rsidP="006E4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14" w:history="1">
              <w:r w:rsidR="006E48F9" w:rsidRPr="00854BEC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data.gov.uk/dataset/fba12e80-519f-4be2-806f-41be9e26ab96/lidar-composite-dsm-2m</w:t>
              </w:r>
            </w:hyperlink>
          </w:p>
        </w:tc>
        <w:tc>
          <w:tcPr>
            <w:tcW w:w="2552" w:type="dxa"/>
          </w:tcPr>
          <w:p w14:paraId="42446769" w14:textId="7F116772" w:rsidR="006E48F9" w:rsidRPr="00854BEC" w:rsidRDefault="00854BEC" w:rsidP="006E4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15" w:history="1">
              <w:r w:rsidR="006E48F9" w:rsidRPr="00854BEC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data.gov.uk/</w:t>
              </w:r>
            </w:hyperlink>
          </w:p>
        </w:tc>
        <w:tc>
          <w:tcPr>
            <w:tcW w:w="1224" w:type="dxa"/>
          </w:tcPr>
          <w:p w14:paraId="4313276B" w14:textId="55F3B9CC" w:rsidR="006E48F9" w:rsidRPr="00854BEC" w:rsidRDefault="006E48F9" w:rsidP="006E4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4B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KE00105915</w:t>
            </w:r>
          </w:p>
        </w:tc>
      </w:tr>
      <w:tr w:rsidR="006E48F9" w:rsidRPr="00854BEC" w14:paraId="31FEBF77" w14:textId="50DC0B29" w:rsidTr="006E4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421ED55" w14:textId="77777777" w:rsidR="006E48F9" w:rsidRPr="00854BEC" w:rsidRDefault="006E48F9" w:rsidP="006E48F9">
            <w:pPr>
              <w:rPr>
                <w:rFonts w:ascii="Times New Roman" w:hAnsi="Times New Roman" w:cs="Times New Roman"/>
              </w:rPr>
            </w:pPr>
            <w:r w:rsidRPr="00854BEC">
              <w:rPr>
                <w:rFonts w:ascii="Times New Roman" w:hAnsi="Times New Roman" w:cs="Times New Roman"/>
              </w:rPr>
              <w:t>L7</w:t>
            </w:r>
          </w:p>
        </w:tc>
        <w:tc>
          <w:tcPr>
            <w:tcW w:w="1276" w:type="dxa"/>
            <w:vAlign w:val="center"/>
          </w:tcPr>
          <w:p w14:paraId="749A9A10" w14:textId="39C6DB1C" w:rsidR="006E48F9" w:rsidRPr="00854BEC" w:rsidRDefault="006E48F9" w:rsidP="006E4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4BEC">
              <w:rPr>
                <w:rFonts w:ascii="Times New Roman" w:hAnsi="Times New Roman" w:cs="Times New Roman"/>
                <w:color w:val="000000"/>
              </w:rPr>
              <w:t>Cagliari</w:t>
            </w:r>
          </w:p>
        </w:tc>
        <w:tc>
          <w:tcPr>
            <w:tcW w:w="3402" w:type="dxa"/>
          </w:tcPr>
          <w:p w14:paraId="6A153CE3" w14:textId="08FFFD77" w:rsidR="006E48F9" w:rsidRPr="00854BEC" w:rsidRDefault="00854BEC" w:rsidP="006E4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16" w:history="1">
              <w:r w:rsidR="006E48F9" w:rsidRPr="00854BEC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://www.sardegnageoportale.it/</w:t>
              </w:r>
            </w:hyperlink>
          </w:p>
        </w:tc>
        <w:tc>
          <w:tcPr>
            <w:tcW w:w="2552" w:type="dxa"/>
          </w:tcPr>
          <w:p w14:paraId="4BCDD204" w14:textId="4F781B73" w:rsidR="006E48F9" w:rsidRPr="00854BEC" w:rsidRDefault="00854BEC" w:rsidP="006E4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17" w:history="1">
              <w:r w:rsidR="006E48F9" w:rsidRPr="00854BEC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://www.sardegnageoportale.it/</w:t>
              </w:r>
            </w:hyperlink>
          </w:p>
        </w:tc>
        <w:tc>
          <w:tcPr>
            <w:tcW w:w="1224" w:type="dxa"/>
          </w:tcPr>
          <w:p w14:paraId="24A51530" w14:textId="4C4CD4D0" w:rsidR="006E48F9" w:rsidRPr="00854BEC" w:rsidRDefault="006E48F9" w:rsidP="006E4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4B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T421300</w:t>
            </w:r>
          </w:p>
        </w:tc>
      </w:tr>
      <w:tr w:rsidR="006E48F9" w:rsidRPr="00854BEC" w14:paraId="20C3DBBA" w14:textId="6C2A9E7D" w:rsidTr="006E48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504142C" w14:textId="77777777" w:rsidR="006E48F9" w:rsidRPr="00854BEC" w:rsidRDefault="006E48F9" w:rsidP="006E48F9">
            <w:pPr>
              <w:rPr>
                <w:rFonts w:ascii="Times New Roman" w:hAnsi="Times New Roman" w:cs="Times New Roman"/>
              </w:rPr>
            </w:pPr>
            <w:r w:rsidRPr="00854BEC">
              <w:rPr>
                <w:rFonts w:ascii="Times New Roman" w:hAnsi="Times New Roman" w:cs="Times New Roman"/>
              </w:rPr>
              <w:t>L8</w:t>
            </w:r>
          </w:p>
        </w:tc>
        <w:tc>
          <w:tcPr>
            <w:tcW w:w="1276" w:type="dxa"/>
            <w:vAlign w:val="center"/>
          </w:tcPr>
          <w:p w14:paraId="58868A97" w14:textId="77777777" w:rsidR="006E48F9" w:rsidRPr="00854BEC" w:rsidRDefault="006E48F9" w:rsidP="006E4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54BEC">
              <w:rPr>
                <w:rFonts w:ascii="Times New Roman" w:hAnsi="Times New Roman" w:cs="Times New Roman"/>
                <w:color w:val="000000"/>
              </w:rPr>
              <w:t>Wellington</w:t>
            </w:r>
          </w:p>
        </w:tc>
        <w:tc>
          <w:tcPr>
            <w:tcW w:w="3402" w:type="dxa"/>
          </w:tcPr>
          <w:p w14:paraId="3C7F9BF2" w14:textId="77777777" w:rsidR="006E48F9" w:rsidRPr="00854BEC" w:rsidRDefault="00854BEC" w:rsidP="006E4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18" w:history="1">
              <w:r w:rsidR="006E48F9" w:rsidRPr="00854BEC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data.linz.govt.nz/</w:t>
              </w:r>
            </w:hyperlink>
          </w:p>
        </w:tc>
        <w:tc>
          <w:tcPr>
            <w:tcW w:w="2552" w:type="dxa"/>
          </w:tcPr>
          <w:p w14:paraId="068E6BA2" w14:textId="77777777" w:rsidR="006E48F9" w:rsidRPr="00854BEC" w:rsidRDefault="00854BEC" w:rsidP="006E4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19" w:history="1">
              <w:r w:rsidR="006E48F9" w:rsidRPr="00854BEC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data.linz.govt.nz/</w:t>
              </w:r>
            </w:hyperlink>
          </w:p>
        </w:tc>
        <w:tc>
          <w:tcPr>
            <w:tcW w:w="1224" w:type="dxa"/>
            <w:vAlign w:val="bottom"/>
          </w:tcPr>
          <w:p w14:paraId="3A0F0943" w14:textId="2B879BA6" w:rsidR="006E48F9" w:rsidRPr="00854BEC" w:rsidRDefault="006E48F9" w:rsidP="006E4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4B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ZM00093110</w:t>
            </w:r>
          </w:p>
        </w:tc>
      </w:tr>
      <w:tr w:rsidR="006E48F9" w:rsidRPr="00854BEC" w14:paraId="1E2634DB" w14:textId="6DE31FE3" w:rsidTr="006E4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14D1390D" w14:textId="77777777" w:rsidR="006E48F9" w:rsidRPr="00854BEC" w:rsidRDefault="006E48F9" w:rsidP="006E48F9">
            <w:pPr>
              <w:rPr>
                <w:rFonts w:ascii="Times New Roman" w:hAnsi="Times New Roman" w:cs="Times New Roman"/>
              </w:rPr>
            </w:pPr>
            <w:r w:rsidRPr="00854BEC">
              <w:rPr>
                <w:rFonts w:ascii="Times New Roman" w:hAnsi="Times New Roman" w:cs="Times New Roman"/>
              </w:rPr>
              <w:t>L9</w:t>
            </w:r>
          </w:p>
        </w:tc>
        <w:tc>
          <w:tcPr>
            <w:tcW w:w="1276" w:type="dxa"/>
            <w:vAlign w:val="center"/>
          </w:tcPr>
          <w:p w14:paraId="39867054" w14:textId="577D201A" w:rsidR="006E48F9" w:rsidRPr="00854BEC" w:rsidRDefault="006E48F9" w:rsidP="006E4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54BEC">
              <w:rPr>
                <w:rFonts w:ascii="Times New Roman" w:hAnsi="Times New Roman" w:cs="Times New Roman"/>
              </w:rPr>
              <w:t>Auckland</w:t>
            </w:r>
          </w:p>
        </w:tc>
        <w:tc>
          <w:tcPr>
            <w:tcW w:w="3402" w:type="dxa"/>
          </w:tcPr>
          <w:p w14:paraId="759020BA" w14:textId="627B961D" w:rsidR="006E48F9" w:rsidRPr="00854BEC" w:rsidRDefault="00854BEC" w:rsidP="006E4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20" w:history="1">
              <w:r w:rsidR="006E48F9" w:rsidRPr="00854BEC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data.linz.govt.nz/</w:t>
              </w:r>
            </w:hyperlink>
          </w:p>
        </w:tc>
        <w:tc>
          <w:tcPr>
            <w:tcW w:w="2552" w:type="dxa"/>
          </w:tcPr>
          <w:p w14:paraId="35447416" w14:textId="7DABE992" w:rsidR="006E48F9" w:rsidRPr="00854BEC" w:rsidRDefault="00854BEC" w:rsidP="006E4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21" w:history="1">
              <w:r w:rsidR="006E48F9" w:rsidRPr="00854BEC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data.linz.govt.nz/</w:t>
              </w:r>
            </w:hyperlink>
          </w:p>
        </w:tc>
        <w:tc>
          <w:tcPr>
            <w:tcW w:w="1224" w:type="dxa"/>
            <w:vAlign w:val="bottom"/>
          </w:tcPr>
          <w:p w14:paraId="3D4B2B6B" w14:textId="0C6AF2D2" w:rsidR="006E48F9" w:rsidRPr="00854BEC" w:rsidRDefault="006E48F9" w:rsidP="006E4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4B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Z000093417</w:t>
            </w:r>
          </w:p>
        </w:tc>
      </w:tr>
    </w:tbl>
    <w:p w14:paraId="1B389959" w14:textId="77777777" w:rsidR="006E48F9" w:rsidRPr="00854BEC" w:rsidRDefault="006E48F9">
      <w:pPr>
        <w:rPr>
          <w:rFonts w:ascii="Times New Roman" w:hAnsi="Times New Roman" w:cs="Times New Roman"/>
        </w:rPr>
      </w:pPr>
    </w:p>
    <w:p w14:paraId="5D707264" w14:textId="3DE160B0" w:rsidR="006E48F9" w:rsidRPr="00854BEC" w:rsidRDefault="006E48F9">
      <w:pPr>
        <w:rPr>
          <w:rFonts w:ascii="Times New Roman" w:hAnsi="Times New Roman" w:cs="Times New Roman"/>
        </w:rPr>
      </w:pPr>
    </w:p>
    <w:p w14:paraId="0A470B2B" w14:textId="12CB0629" w:rsidR="006E48F9" w:rsidRPr="00854BEC" w:rsidRDefault="006E48F9">
      <w:pPr>
        <w:rPr>
          <w:rFonts w:ascii="Times New Roman" w:hAnsi="Times New Roman" w:cs="Times New Roman"/>
        </w:rPr>
      </w:pPr>
    </w:p>
    <w:p w14:paraId="11B80673" w14:textId="5BDC1C0E" w:rsidR="006E48F9" w:rsidRPr="00854BEC" w:rsidRDefault="006E48F9">
      <w:pPr>
        <w:rPr>
          <w:rFonts w:ascii="Times New Roman" w:hAnsi="Times New Roman" w:cs="Times New Roman"/>
        </w:rPr>
      </w:pPr>
    </w:p>
    <w:p w14:paraId="262D1A5B" w14:textId="77777777" w:rsidR="006E48F9" w:rsidRPr="00854BEC" w:rsidRDefault="006E48F9">
      <w:pPr>
        <w:rPr>
          <w:rFonts w:ascii="Times New Roman" w:hAnsi="Times New Roman" w:cs="Times New Roman"/>
        </w:rPr>
      </w:pPr>
    </w:p>
    <w:sectPr w:rsidR="006E48F9" w:rsidRPr="00854B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8F9"/>
    <w:rsid w:val="003A77FD"/>
    <w:rsid w:val="006E48F9"/>
    <w:rsid w:val="00854BEC"/>
    <w:rsid w:val="00E01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782B3"/>
  <w15:chartTrackingRefBased/>
  <w15:docId w15:val="{6B37403A-8994-42DA-8968-68FBB6D01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8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E48F9"/>
    <w:rPr>
      <w:color w:val="0563C1" w:themeColor="hyperlink"/>
      <w:u w:val="single"/>
    </w:rPr>
  </w:style>
  <w:style w:type="table" w:styleId="GridTable4-Accent3">
    <w:name w:val="Grid Table 4 Accent 3"/>
    <w:basedOn w:val="TableNormal"/>
    <w:uiPriority w:val="49"/>
    <w:rsid w:val="006E48F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ftp.maps.canada.ca/pub/elevation/dem_mne/highresolution_hauteresolution/dsm_mns/1m/" TargetMode="External"/><Relationship Id="rId13" Type="http://schemas.openxmlformats.org/officeDocument/2006/relationships/hyperlink" Target="https://data.world/hot/65a41adf-1068-4964-be4c-08f435e5d302" TargetMode="External"/><Relationship Id="rId18" Type="http://schemas.openxmlformats.org/officeDocument/2006/relationships/hyperlink" Target="https://data.linz.govt.nz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ata.linz.govt.nz/" TargetMode="External"/><Relationship Id="rId7" Type="http://schemas.openxmlformats.org/officeDocument/2006/relationships/hyperlink" Target="http://data-airdrie.opendata.arcgis.com/" TargetMode="External"/><Relationship Id="rId12" Type="http://schemas.openxmlformats.org/officeDocument/2006/relationships/hyperlink" Target="http://opentopo.sdsc.edu/datasets?minX=-74.2499957084656&amp;minY=16.299044835995616&amp;maxX=-71.01562714576725&amp;maxY=20.96143360280668" TargetMode="External"/><Relationship Id="rId17" Type="http://schemas.openxmlformats.org/officeDocument/2006/relationships/hyperlink" Target="http://www.sardegnageoportale.it/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sardegnageoportale.it/" TargetMode="External"/><Relationship Id="rId20" Type="http://schemas.openxmlformats.org/officeDocument/2006/relationships/hyperlink" Target="https://data.linz.govt.nz/" TargetMode="External"/><Relationship Id="rId1" Type="http://schemas.openxmlformats.org/officeDocument/2006/relationships/styles" Target="styles.xml"/><Relationship Id="rId6" Type="http://schemas.openxmlformats.org/officeDocument/2006/relationships/hyperlink" Target="http://ftp.maps.canada.ca/pub/elevation/dem_mne/highresolution_hauteresolution/dsm_mns/1m/" TargetMode="External"/><Relationship Id="rId11" Type="http://schemas.openxmlformats.org/officeDocument/2006/relationships/hyperlink" Target="http://donnees.ville.montreal.qc.ca/dataset" TargetMode="External"/><Relationship Id="rId5" Type="http://schemas.openxmlformats.org/officeDocument/2006/relationships/hyperlink" Target="https://data.vancouver.ca/datacatalogue/" TargetMode="External"/><Relationship Id="rId15" Type="http://schemas.openxmlformats.org/officeDocument/2006/relationships/hyperlink" Target="https://data.gov.uk/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://ftp.maps.canada.ca/pub/elevation/dem_mne/highresolution_hauteresolution/dsm_mns/1m/" TargetMode="External"/><Relationship Id="rId19" Type="http://schemas.openxmlformats.org/officeDocument/2006/relationships/hyperlink" Target="https://data.linz.govt.nz/" TargetMode="External"/><Relationship Id="rId4" Type="http://schemas.openxmlformats.org/officeDocument/2006/relationships/hyperlink" Target="http://ftp.maps.canada.ca/pub/elevation/dem_mne/highresolution_hauteresolution/dsm_mns/1m/" TargetMode="External"/><Relationship Id="rId9" Type="http://schemas.openxmlformats.org/officeDocument/2006/relationships/hyperlink" Target="http://data.waterloo.ca/" TargetMode="External"/><Relationship Id="rId14" Type="http://schemas.openxmlformats.org/officeDocument/2006/relationships/hyperlink" Target="https://data.gov.uk/dataset/fba12e80-519f-4be2-806f-41be9e26ab96/lidar-composite-dsm-2m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26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ristiano</dc:creator>
  <cp:keywords/>
  <dc:description/>
  <cp:lastModifiedBy>Elena Cristiano</cp:lastModifiedBy>
  <cp:revision>2</cp:revision>
  <dcterms:created xsi:type="dcterms:W3CDTF">2020-09-02T15:21:00Z</dcterms:created>
  <dcterms:modified xsi:type="dcterms:W3CDTF">2020-11-25T08:52:00Z</dcterms:modified>
</cp:coreProperties>
</file>